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7C143" w14:textId="316E76C7" w:rsidR="00BC5C04" w:rsidRPr="00DF4C12" w:rsidRDefault="00357E35" w:rsidP="00BC5C0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357E35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4</w:t>
      </w:r>
      <w:r w:rsidR="00BC5C0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  <w:r w:rsidR="00855A89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Baseline</w:t>
      </w:r>
      <w:r w:rsidR="00BC5C0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per age-group, stratified by cohort</w:t>
      </w:r>
      <w:r w:rsidR="00A7145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</w:p>
    <w:tbl>
      <w:tblPr>
        <w:tblStyle w:val="Rastertabel21"/>
        <w:tblpPr w:leftFromText="141" w:rightFromText="141" w:vertAnchor="text" w:horzAnchor="margin" w:tblpXSpec="center" w:tblpY="165"/>
        <w:tblW w:w="521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2"/>
        <w:gridCol w:w="1424"/>
        <w:gridCol w:w="1440"/>
        <w:gridCol w:w="1440"/>
        <w:gridCol w:w="818"/>
        <w:gridCol w:w="1510"/>
        <w:gridCol w:w="1443"/>
        <w:gridCol w:w="1445"/>
        <w:gridCol w:w="879"/>
        <w:gridCol w:w="1700"/>
      </w:tblGrid>
      <w:tr w:rsidR="00A71454" w:rsidRPr="00DF4C12" w14:paraId="034F31BB" w14:textId="77777777" w:rsidTr="00151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2039C11D" w14:textId="77777777" w:rsidR="00A71454" w:rsidRPr="00DF4C12" w:rsidRDefault="00A71454" w:rsidP="00151F6C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 w:eastAsia="nl-NL"/>
              </w:rPr>
              <w:t>Cohort</w:t>
            </w:r>
          </w:p>
        </w:tc>
        <w:tc>
          <w:tcPr>
            <w:tcW w:w="1754" w:type="pct"/>
            <w:gridSpan w:val="4"/>
            <w:tcBorders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62B23B24" w14:textId="77777777" w:rsidR="00A71454" w:rsidRPr="00DF4C12" w:rsidRDefault="00A71454" w:rsidP="00151F6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VR</w:t>
            </w:r>
          </w:p>
        </w:tc>
        <w:tc>
          <w:tcPr>
            <w:tcW w:w="1807" w:type="pct"/>
            <w:gridSpan w:val="4"/>
            <w:tcBorders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6A93CA76" w14:textId="089ECA65" w:rsidR="00A71454" w:rsidRPr="00DF4C12" w:rsidRDefault="001D72D2" w:rsidP="00151F6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AVI</w:t>
            </w:r>
          </w:p>
        </w:tc>
        <w:tc>
          <w:tcPr>
            <w:tcW w:w="582" w:type="pct"/>
            <w:tcBorders>
              <w:left w:val="single" w:sz="12" w:space="0" w:color="auto"/>
              <w:bottom w:val="single" w:sz="4" w:space="0" w:color="666666"/>
              <w:right w:val="nil"/>
            </w:tcBorders>
            <w:vAlign w:val="center"/>
          </w:tcPr>
          <w:p w14:paraId="42CB10C5" w14:textId="77777777" w:rsidR="00A71454" w:rsidRPr="00DF4C12" w:rsidRDefault="00A71454" w:rsidP="00151F6C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7F20" w:rsidRPr="00DF4C12" w14:paraId="4CF6DAA0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0339672" w14:textId="77777777" w:rsidR="00A71454" w:rsidRPr="00DF4C12" w:rsidRDefault="00A71454" w:rsidP="00151F6C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 w:eastAsia="nl-NL"/>
              </w:rPr>
              <w:t>Age-group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61F6025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5-75 year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835EC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75-80 year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1F96757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gt;80 years</w:t>
            </w:r>
          </w:p>
        </w:tc>
        <w:tc>
          <w:tcPr>
            <w:tcW w:w="280" w:type="pct"/>
            <w:vMerge w:val="restart"/>
            <w:tcBorders>
              <w:top w:val="single" w:sz="4" w:space="0" w:color="666666"/>
              <w:left w:val="single" w:sz="12" w:space="0" w:color="auto"/>
              <w:right w:val="single" w:sz="12" w:space="0" w:color="auto"/>
            </w:tcBorders>
            <w:vAlign w:val="center"/>
          </w:tcPr>
          <w:p w14:paraId="37FE4ED2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 for</w:t>
            </w:r>
          </w:p>
          <w:p w14:paraId="32229C71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end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17" w:type="pct"/>
            <w:tcBorders>
              <w:top w:val="single" w:sz="4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74D85FD5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5-75 ye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164D8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75-80 year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0E66CB1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gt;80 years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2E47AF3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 for</w:t>
            </w:r>
          </w:p>
          <w:p w14:paraId="324D7C0B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end</w:t>
            </w:r>
            <w:r w:rsidRPr="00DF4C1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582" w:type="pct"/>
            <w:vMerge w:val="restart"/>
            <w:tcBorders>
              <w:top w:val="single" w:sz="4" w:space="0" w:color="666666"/>
              <w:left w:val="single" w:sz="12" w:space="0" w:color="auto"/>
              <w:right w:val="nil"/>
            </w:tcBorders>
            <w:vAlign w:val="center"/>
          </w:tcPr>
          <w:p w14:paraId="619C8713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rend in cohort</w:t>
            </w:r>
          </w:p>
        </w:tc>
      </w:tr>
      <w:tr w:rsidR="00A71454" w:rsidRPr="00DF4C12" w14:paraId="50B97A1F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352E11E1" w14:textId="77777777" w:rsidR="00A71454" w:rsidRPr="00DF4C12" w:rsidRDefault="00A71454" w:rsidP="00151F6C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4370B1D7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0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55635B6C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5FB721AA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97</w:t>
            </w:r>
          </w:p>
        </w:tc>
        <w:tc>
          <w:tcPr>
            <w:tcW w:w="280" w:type="pct"/>
            <w:vMerge/>
            <w:tcBorders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0F935206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21BE6CCD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7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2160A5ED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13CA4A72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771</w:t>
            </w: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96A69E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vMerge/>
            <w:tcBorders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7882E5DE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71454" w:rsidRPr="00DF4C12" w14:paraId="60C79ACE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666666"/>
              <w:left w:val="nil"/>
              <w:bottom w:val="single" w:sz="2" w:space="0" w:color="666666"/>
              <w:right w:val="nil"/>
            </w:tcBorders>
            <w:vAlign w:val="center"/>
          </w:tcPr>
          <w:p w14:paraId="768ED67E" w14:textId="77777777" w:rsidR="00A71454" w:rsidRPr="00DF4C12" w:rsidRDefault="00A71454" w:rsidP="00151F6C">
            <w:pPr>
              <w:ind w:left="74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lang w:val="en-US" w:eastAsia="nl-NL"/>
              </w:rPr>
              <w:t>Demographics</w:t>
            </w:r>
          </w:p>
        </w:tc>
      </w:tr>
      <w:tr w:rsidR="00A71454" w:rsidRPr="00DF4C12" w14:paraId="71B7679B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48AB490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Age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, years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83DEF73" w14:textId="4EC73DF0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0.0 [67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2.0]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7E146" w14:textId="4C9FF15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7.0 [76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9.0]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E2A13BF" w14:textId="2EFA3F38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2.0 [81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3.0]</w:t>
            </w:r>
          </w:p>
        </w:tc>
        <w:tc>
          <w:tcPr>
            <w:tcW w:w="280" w:type="pct"/>
            <w:tcBorders>
              <w:top w:val="single" w:sz="4" w:space="0" w:color="666666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444DA5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517" w:type="pct"/>
            <w:tcBorders>
              <w:top w:val="single" w:sz="4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0A6382D2" w14:textId="51580C0D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2.0 [69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3.0]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E5788" w14:textId="39D33E3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8.0 [76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9.0]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390BA73" w14:textId="7806A89B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4.0 [82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6.0]</w:t>
            </w:r>
          </w:p>
        </w:tc>
        <w:tc>
          <w:tcPr>
            <w:tcW w:w="301" w:type="pct"/>
            <w:tcBorders>
              <w:top w:val="single" w:sz="4" w:space="0" w:color="666666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4D908B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582" w:type="pct"/>
            <w:tcBorders>
              <w:top w:val="single" w:sz="4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74AED1E6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687F20" w:rsidRPr="00DF4C12" w14:paraId="5F61C4CE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40E8A3D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Sex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(Female) 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723D9B" w14:textId="20A33DA5" w:rsidR="00A71454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CDA1369" w14:textId="5A13774F" w:rsidR="00606E01" w:rsidRPr="00DF4C12" w:rsidRDefault="00606E01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945 (40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3D66" w14:textId="63BAD6BB" w:rsidR="00A71454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5278766" w14:textId="76B0BBBB" w:rsidR="00606E01" w:rsidRPr="00DF4C12" w:rsidRDefault="00606E01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08 (46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45D55D3" w14:textId="60567285" w:rsidR="00A71454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8822F3E" w14:textId="64492353" w:rsidR="00606E01" w:rsidRPr="00DF4C12" w:rsidRDefault="003B006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94 (56.5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5B3989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DB9A49" w14:textId="040A3540" w:rsidR="00A71454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7BB18B5" w14:textId="7BFBE5C4" w:rsidR="003B0064" w:rsidRPr="00DF4C12" w:rsidRDefault="003B006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34 (41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09E6" w14:textId="681A5895" w:rsidR="00A71454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FAFACB9" w14:textId="2C584E31" w:rsidR="003B0064" w:rsidRPr="00DF4C12" w:rsidRDefault="003B006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944 (46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23F5AB" w14:textId="4EB4C31F" w:rsidR="00A71454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1820E4C" w14:textId="7BFC9522" w:rsidR="003B0064" w:rsidRPr="00DF4C12" w:rsidRDefault="003B006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254 (54.7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6B5254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421665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71454" w:rsidRPr="00DF4C12" w14:paraId="153A1F07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4C801CE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 xml:space="preserve">BMI, 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FA2183" w14:textId="07AE4D43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7.6 [24.8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0.9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8B16" w14:textId="44D6C46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7.0 [24.6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9.7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7B8A56F" w14:textId="7E388A30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6.6 [24.2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9.4]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AF5005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9D883C" w14:textId="5A1A422E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8.0 [24.5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2.7]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5D61" w14:textId="3C69CA89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7.1 [24.3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0.5]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8B4E8B" w14:textId="418BABDB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8 [23.6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8.7]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511186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1A123A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687F20" w:rsidRPr="00DF4C12" w14:paraId="17F835DC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1C50EDB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NYHA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Class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III/IV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D7D40E" w14:textId="264CD258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22 (30.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F787" w14:textId="6C2E2F04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98 (33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9AB2BC" w14:textId="42CE9D5F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74 (37.6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8C7B515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7AB7D9" w14:textId="0B78152A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321 (57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FC23" w14:textId="18D0A2F5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12 (56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34B1AB" w14:textId="17085B69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179 (57.9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90B6A0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70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8BAF93B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VR</w:t>
            </w:r>
          </w:p>
        </w:tc>
      </w:tr>
      <w:tr w:rsidR="00A71454" w:rsidRPr="00DF4C12" w14:paraId="5382FF33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8370234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CCS Class IV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5C5117" w14:textId="36A78CC8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3 (1.0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D525" w14:textId="54D0B2FD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 (0.4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7C0B498" w14:textId="656F880C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 (1.65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DD2859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61C535" w14:textId="02C32308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4 (2.4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6B27" w14:textId="1323A840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6 (2.0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369C65" w14:textId="59FA578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72 (2.52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1AB7BE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07C0F9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</w:tr>
      <w:tr w:rsidR="00687F20" w:rsidRPr="00DF4C12" w14:paraId="0076F3DB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3853333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Poor Mobility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0A060B" w14:textId="73FC89F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3 (3.0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97A9" w14:textId="3A45C43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0 (3.5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44E2B2" w14:textId="218532A5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3 (4.45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B99843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1314C3" w14:textId="0DF4B46B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67 (12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4F30" w14:textId="7FBA237E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89 (11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BAAFD1" w14:textId="22F08293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25 (8.21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AF7B46C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D188BA" w14:textId="7FCE0728" w:rsidR="00A71454" w:rsidRPr="00DF4C12" w:rsidRDefault="001D72D2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A71454" w:rsidRPr="00DF4C12" w14:paraId="0828DE71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  <w:hideMark/>
          </w:tcPr>
          <w:p w14:paraId="6E75D972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EuroSCORE II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3A23CFCB" w14:textId="1DF58DDB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.24 [0.97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.74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0AE77AFD" w14:textId="704FDC0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.70 [1.35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.48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6D65E006" w14:textId="42B7FD3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.38 [1.75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.60]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78503525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3813CD18" w14:textId="2779DB5B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.56 [1.53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.60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6AAFE6E9" w14:textId="08E10AA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.77 [1.79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.93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793A66A3" w14:textId="3C616A6D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.71 [2.38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.85]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50806DEE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6A0620E5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71454" w:rsidRPr="00DF4C12" w14:paraId="0FF5FFD7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vAlign w:val="center"/>
          </w:tcPr>
          <w:p w14:paraId="22EA4216" w14:textId="77777777" w:rsidR="00A71454" w:rsidRPr="00DF4C12" w:rsidRDefault="00A71454" w:rsidP="00151F6C">
            <w:pPr>
              <w:ind w:left="74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morbidities</w:t>
            </w:r>
          </w:p>
        </w:tc>
      </w:tr>
      <w:tr w:rsidR="00A71454" w:rsidRPr="00DF4C12" w14:paraId="325C0235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B649745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Chronic Lung Disease</w:t>
            </w:r>
          </w:p>
        </w:tc>
        <w:tc>
          <w:tcPr>
            <w:tcW w:w="488" w:type="pct"/>
            <w:tcBorders>
              <w:top w:val="single" w:sz="2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0D0C2CCD" w14:textId="003CAA53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37 (13.3)</w:t>
            </w:r>
          </w:p>
        </w:tc>
        <w:tc>
          <w:tcPr>
            <w:tcW w:w="493" w:type="pct"/>
            <w:tcBorders>
              <w:top w:val="single" w:sz="2" w:space="0" w:color="666666"/>
              <w:left w:val="nil"/>
              <w:bottom w:val="nil"/>
              <w:right w:val="nil"/>
            </w:tcBorders>
            <w:vAlign w:val="center"/>
          </w:tcPr>
          <w:p w14:paraId="271F7C55" w14:textId="325ED3A5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94 (12.4)</w:t>
            </w:r>
          </w:p>
        </w:tc>
        <w:tc>
          <w:tcPr>
            <w:tcW w:w="493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  <w:vAlign w:val="center"/>
          </w:tcPr>
          <w:p w14:paraId="7DF183C5" w14:textId="7AEA4232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4 (9.18)</w:t>
            </w:r>
          </w:p>
        </w:tc>
        <w:tc>
          <w:tcPr>
            <w:tcW w:w="280" w:type="pct"/>
            <w:tcBorders>
              <w:top w:val="single" w:sz="2" w:space="0" w:color="666666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5913EE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5*</w:t>
            </w:r>
          </w:p>
        </w:tc>
        <w:tc>
          <w:tcPr>
            <w:tcW w:w="517" w:type="pct"/>
            <w:tcBorders>
              <w:top w:val="single" w:sz="2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355E5293" w14:textId="07FA7DEA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85 (27.7)</w:t>
            </w:r>
          </w:p>
        </w:tc>
        <w:tc>
          <w:tcPr>
            <w:tcW w:w="494" w:type="pct"/>
            <w:tcBorders>
              <w:top w:val="single" w:sz="2" w:space="0" w:color="666666"/>
              <w:left w:val="nil"/>
              <w:bottom w:val="nil"/>
              <w:right w:val="nil"/>
            </w:tcBorders>
            <w:vAlign w:val="center"/>
          </w:tcPr>
          <w:p w14:paraId="7E92A552" w14:textId="2FBD3654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22 (21.9)</w:t>
            </w:r>
          </w:p>
        </w:tc>
        <w:tc>
          <w:tcPr>
            <w:tcW w:w="495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  <w:vAlign w:val="center"/>
          </w:tcPr>
          <w:p w14:paraId="5ADD2569" w14:textId="08D9F07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11 (15.6)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F11943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582" w:type="pct"/>
            <w:tcBorders>
              <w:top w:val="single" w:sz="2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6C6323A9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687F20" w:rsidRPr="00DF4C12" w14:paraId="073E703C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ECD6FD1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Diabetes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A47601E" w14:textId="2BEA9E55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16 (21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4BC6" w14:textId="62C8F6F2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15 (22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A4A9B8F" w14:textId="52B69A79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39 (20.3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3E925D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875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81FCB0" w14:textId="4250F7C3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08 (37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AC00" w14:textId="373DCB95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88 (30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1E6174" w14:textId="58B7E181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693 (22.1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8D76BC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10CABD" w14:textId="2152EB8E" w:rsidR="00A71454" w:rsidRPr="00DF4C12" w:rsidRDefault="001D72D2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A71454" w:rsidRPr="00DF4C12" w14:paraId="2E772490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164616B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Atrial Fibrillation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F9EFDD" w14:textId="05236A53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83 (8.9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A161" w14:textId="3AB2AD6C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0 (14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02F3D8" w14:textId="73B3D5B5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2 (16.9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519BC8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D21A4D" w14:textId="551A79E9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6 (24.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E33A" w14:textId="73C3D4E8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79 (31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E4E715" w14:textId="3ACBAC63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43 (31.6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82079E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6AFCF6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687F20" w:rsidRPr="00DF4C12" w14:paraId="666518AC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BC26ED2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Dialysis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224534" w14:textId="32A11F38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9 (0.4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D0B5" w14:textId="6A37653B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 (0.1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E46A0C" w14:textId="6A3389FB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EC53456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18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75A953" w14:textId="5641648F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1 (2.0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A627" w14:textId="25BB9DE3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6 (1.1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20BE735" w14:textId="29A4E26F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2 (0.42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B1A934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B51EA2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71454" w:rsidRPr="00DF4C12" w14:paraId="2639841F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F7066EF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Stroke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629C09C" w14:textId="358F956A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8 (5.0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ED5B9" w14:textId="6063DC39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4 (4.7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BE9E4C2" w14:textId="720452F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8 (4.30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F9DC6A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A89A49A" w14:textId="2AEED865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08 (12.5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C7677" w14:textId="27F06373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46 (10.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AD9C139" w14:textId="4C23F490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56 (9.74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D66346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1AB5DC8" w14:textId="1A6A2496" w:rsidR="00A71454" w:rsidRPr="00DF4C12" w:rsidRDefault="001D72D2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A71454" w:rsidRPr="00DF4C12" w14:paraId="79CC6FB4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E512A" w14:textId="77777777" w:rsidR="00A71454" w:rsidRPr="00DF4C12" w:rsidRDefault="00A71454" w:rsidP="00151F6C">
            <w:pPr>
              <w:ind w:left="74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rdiac Status</w:t>
            </w:r>
          </w:p>
        </w:tc>
      </w:tr>
      <w:tr w:rsidR="00A71454" w:rsidRPr="00DF4C12" w14:paraId="34551C38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2E6361E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Unstable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Angina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4B6DBC3" w14:textId="750A540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 (0.19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9B0E4" w14:textId="2846599A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2A3E7A2" w14:textId="2DE82052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14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F9EC4C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2EAED28" w14:textId="3D2CA62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 (0.45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917A9" w14:textId="74F01BFB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 (0.26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12D7940" w14:textId="3A6E744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 (0.29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915156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9EA15DA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</w:tr>
      <w:tr w:rsidR="00687F20" w:rsidRPr="00DF4C12" w14:paraId="7BEA93C1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2869E2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Recent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I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72DF43" w14:textId="3A6EB60F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0 (1.2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F736" w14:textId="444B2C20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3 (0.9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77C5B5" w14:textId="12E896D4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 (0.57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EE88A97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19BAE3" w14:textId="7FEEF643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9 (2.4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965D" w14:textId="0D6A71D6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2 (1.9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84C7050" w14:textId="479DDE35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34 (1.74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7D70B8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38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5A43DF" w14:textId="0E626B54" w:rsidR="00A71454" w:rsidRPr="00DF4C12" w:rsidRDefault="001D72D2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A71454" w:rsidRPr="00DF4C12" w14:paraId="14661858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13359D5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Previous Cardiac Surg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0A30FF" w14:textId="70BC2159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19 (4.5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80C6" w14:textId="7C583722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2 (2.6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87197A" w14:textId="5F481174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1 (3.01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E9263B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6C4ECB" w14:textId="6AD283F4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74 (23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A5C7" w14:textId="291D084D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60 (18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3F8993" w14:textId="59D431BC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81 (11.5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8DB4C8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5D111B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687F20" w:rsidRPr="00DF4C12" w14:paraId="51A69B74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BC0B226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Thoracic Aortic Surg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7F2EE7" w14:textId="3C84E93E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 (0.0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1841" w14:textId="51F4B13C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8AA4245" w14:textId="3340301A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BCFD94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58C633" w14:textId="40821F1A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452E" w14:textId="5AEFF120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42C775" w14:textId="420239CF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 (0.05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EAB3DD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02EF63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</w:tr>
      <w:tr w:rsidR="00A71454" w:rsidRPr="00DF4C12" w14:paraId="50C9B21A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FA69FF5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Endocarditis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536CA5" w14:textId="6A70843A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59 (3.3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CC7C" w14:textId="798D909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1 (1.7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608304" w14:textId="46F0E3CC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 (1.72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8F25B7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A6C196" w14:textId="225FD52A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64BE" w14:textId="51816DB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EEB148" w14:textId="6D5C08C8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1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D13CBFC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02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B853832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VR</w:t>
            </w:r>
          </w:p>
        </w:tc>
      </w:tr>
      <w:tr w:rsidR="00687F20" w:rsidRPr="00DF4C12" w14:paraId="73B3EB88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4C26469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Critical Pre-op. Cond.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930F9A" w14:textId="7EC9DD09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8 (1.0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394B" w14:textId="21319031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7 (0.7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04F4D9" w14:textId="05756D43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 (0.72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31F364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52EC8A" w14:textId="04ED656E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6 (1.0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403B" w14:textId="2258E862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 (0.2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31BF98" w14:textId="47D7ACA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9 (0.25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9011D9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096D53" w14:textId="38074D39" w:rsidR="00A71454" w:rsidRPr="00DF4C12" w:rsidRDefault="001D72D2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A71454" w:rsidRPr="00DF4C12" w14:paraId="25B39BFF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  <w:hideMark/>
          </w:tcPr>
          <w:p w14:paraId="585FAD33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>Urgency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698473D6" w14:textId="0B2A5349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00 (13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195CD1AE" w14:textId="71C9C73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3 (11.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18E4BA22" w14:textId="64EDB0C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1 (14.2)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19C56D7D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460624A9" w14:textId="0DA3838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77 (11.4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74B92F79" w14:textId="54FAC07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57 (8.5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7F5F2B1E" w14:textId="32B5916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60 (8.63)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010608FA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5F9301A9" w14:textId="7A9915C1" w:rsidR="00A71454" w:rsidRPr="00DF4C12" w:rsidRDefault="001D72D2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A71454" w:rsidRPr="00DF4C12" w14:paraId="64863648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76743E48" w14:textId="77777777" w:rsidR="00A71454" w:rsidRPr="00DF4C12" w:rsidRDefault="00A71454" w:rsidP="00151F6C">
            <w:pPr>
              <w:ind w:left="74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aboratory values</w:t>
            </w:r>
          </w:p>
        </w:tc>
      </w:tr>
      <w:tr w:rsidR="00A71454" w:rsidRPr="00DF4C12" w14:paraId="0BCF533F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0BDD582D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 xml:space="preserve">Creatinine 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(μmol/l)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458C7F07" w14:textId="5DE4836C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2.0 [70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6.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39F210BA" w14:textId="2292BF3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3.0 [70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8.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1678799A" w14:textId="72BF94C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4.0 [71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0]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26DDCE1B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08</w:t>
            </w: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2638AE63" w14:textId="3ABB554F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0.0 [73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5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6786D7DD" w14:textId="3FC48866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1.0 [7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3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3B143990" w14:textId="71B17C94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2.0 [7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4]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11F121F5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6AB062E8" w14:textId="77777777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VR</w:t>
            </w:r>
          </w:p>
        </w:tc>
      </w:tr>
      <w:tr w:rsidR="00A71454" w:rsidRPr="00DF4C12" w14:paraId="01A93CA3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vAlign w:val="center"/>
          </w:tcPr>
          <w:p w14:paraId="2BB9601F" w14:textId="77777777" w:rsidR="00A71454" w:rsidRPr="00DF4C12" w:rsidRDefault="00A71454" w:rsidP="00151F6C">
            <w:pPr>
              <w:ind w:left="74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chocardiography</w:t>
            </w:r>
          </w:p>
        </w:tc>
      </w:tr>
      <w:tr w:rsidR="00A71454" w:rsidRPr="00DF4C12" w14:paraId="319AC628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487F59B" w14:textId="77777777" w:rsidR="00A71454" w:rsidRPr="00DF4C12" w:rsidRDefault="00A71454" w:rsidP="00151F6C">
            <w:pPr>
              <w:ind w:left="118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LVEF 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(%)</w:t>
            </w:r>
          </w:p>
        </w:tc>
        <w:tc>
          <w:tcPr>
            <w:tcW w:w="488" w:type="pct"/>
            <w:tcBorders>
              <w:top w:val="single" w:sz="2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7EE62495" w14:textId="41053D91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493" w:type="pct"/>
            <w:tcBorders>
              <w:top w:val="single" w:sz="2" w:space="0" w:color="666666"/>
              <w:left w:val="nil"/>
              <w:bottom w:val="nil"/>
              <w:right w:val="nil"/>
            </w:tcBorders>
            <w:vAlign w:val="center"/>
          </w:tcPr>
          <w:p w14:paraId="5E16554C" w14:textId="0117AAA3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493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  <w:vAlign w:val="center"/>
          </w:tcPr>
          <w:p w14:paraId="19D3377A" w14:textId="03F9E338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280" w:type="pct"/>
            <w:tcBorders>
              <w:top w:val="single" w:sz="2" w:space="0" w:color="666666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7040841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517" w:type="pct"/>
            <w:tcBorders>
              <w:top w:val="single" w:sz="2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50BD83A6" w14:textId="248E9112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40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494" w:type="pct"/>
            <w:tcBorders>
              <w:top w:val="single" w:sz="2" w:space="0" w:color="666666"/>
              <w:left w:val="nil"/>
              <w:bottom w:val="nil"/>
              <w:right w:val="nil"/>
            </w:tcBorders>
            <w:vAlign w:val="center"/>
          </w:tcPr>
          <w:p w14:paraId="11704F93" w14:textId="0C602795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40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495" w:type="pct"/>
            <w:tcBorders>
              <w:top w:val="single" w:sz="2" w:space="0" w:color="666666"/>
              <w:left w:val="nil"/>
              <w:bottom w:val="nil"/>
              <w:right w:val="single" w:sz="12" w:space="0" w:color="auto"/>
            </w:tcBorders>
            <w:vAlign w:val="center"/>
          </w:tcPr>
          <w:p w14:paraId="1CA96CD5" w14:textId="5FDB309E" w:rsidR="00A71454" w:rsidRPr="00DF4C12" w:rsidRDefault="00A71454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4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301" w:type="pct"/>
            <w:tcBorders>
              <w:top w:val="single" w:sz="2" w:space="0" w:color="666666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C0E439" w14:textId="77777777" w:rsidR="00A71454" w:rsidRPr="00DF4C12" w:rsidRDefault="00A71454" w:rsidP="00151F6C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82" w:type="pct"/>
            <w:tcBorders>
              <w:top w:val="single" w:sz="2" w:space="0" w:color="666666"/>
              <w:left w:val="single" w:sz="12" w:space="0" w:color="auto"/>
              <w:bottom w:val="nil"/>
              <w:right w:val="nil"/>
            </w:tcBorders>
            <w:vAlign w:val="center"/>
          </w:tcPr>
          <w:p w14:paraId="45002511" w14:textId="76E50968" w:rsidR="00A71454" w:rsidRPr="00DF4C12" w:rsidRDefault="001D72D2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AVI</w:t>
            </w:r>
          </w:p>
        </w:tc>
      </w:tr>
      <w:tr w:rsidR="00687F20" w:rsidRPr="00DF4C12" w14:paraId="756C3A8A" w14:textId="77777777" w:rsidTr="0015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  <w:hideMark/>
          </w:tcPr>
          <w:p w14:paraId="19B0C33A" w14:textId="57579378" w:rsidR="00A71454" w:rsidRPr="00DF4C12" w:rsidRDefault="00AE795E" w:rsidP="00151F6C">
            <w:pPr>
              <w:ind w:left="118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PASP</w:t>
            </w:r>
            <w:r w:rsidR="00A71454" w:rsidRPr="00DF4C1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 w:eastAsia="nl-NL"/>
              </w:rPr>
              <w:t xml:space="preserve"> (</w:t>
            </w:r>
            <w:r w:rsidR="00A71454" w:rsidRPr="00DF4C1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>mmHg)</w:t>
            </w:r>
          </w:p>
        </w:tc>
        <w:tc>
          <w:tcPr>
            <w:tcW w:w="488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2D3E419E" w14:textId="55C13BC2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4868110E" w14:textId="711E6128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5B632AF0" w14:textId="35823A03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067325C3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517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0A7C64E3" w14:textId="5FF84FF1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0.0]</w:t>
            </w:r>
          </w:p>
        </w:tc>
        <w:tc>
          <w:tcPr>
            <w:tcW w:w="494" w:type="pct"/>
            <w:tcBorders>
              <w:top w:val="nil"/>
              <w:left w:val="nil"/>
              <w:bottom w:val="single" w:sz="2" w:space="0" w:color="666666"/>
              <w:right w:val="nil"/>
            </w:tcBorders>
            <w:vAlign w:val="center"/>
          </w:tcPr>
          <w:p w14:paraId="61371109" w14:textId="541FBBFF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9.0]</w:t>
            </w:r>
          </w:p>
        </w:tc>
        <w:tc>
          <w:tcPr>
            <w:tcW w:w="495" w:type="pct"/>
            <w:tcBorders>
              <w:top w:val="nil"/>
              <w:left w:val="nil"/>
              <w:bottom w:val="single" w:sz="2" w:space="0" w:color="666666"/>
              <w:right w:val="single" w:sz="12" w:space="0" w:color="auto"/>
            </w:tcBorders>
            <w:vAlign w:val="center"/>
          </w:tcPr>
          <w:p w14:paraId="1895656E" w14:textId="607C119B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1D72D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3.0]</w:t>
            </w:r>
          </w:p>
        </w:tc>
        <w:tc>
          <w:tcPr>
            <w:tcW w:w="301" w:type="pct"/>
            <w:tcBorders>
              <w:top w:val="nil"/>
              <w:left w:val="single" w:sz="12" w:space="0" w:color="auto"/>
              <w:bottom w:val="single" w:sz="2" w:space="0" w:color="666666"/>
              <w:right w:val="single" w:sz="12" w:space="0" w:color="auto"/>
            </w:tcBorders>
            <w:vAlign w:val="center"/>
          </w:tcPr>
          <w:p w14:paraId="3660FAAA" w14:textId="77777777" w:rsidR="00A71454" w:rsidRPr="00DF4C12" w:rsidRDefault="00A71454" w:rsidP="00151F6C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0.015</w:t>
            </w: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582" w:type="pct"/>
            <w:tcBorders>
              <w:top w:val="nil"/>
              <w:left w:val="single" w:sz="12" w:space="0" w:color="auto"/>
              <w:bottom w:val="single" w:sz="2" w:space="0" w:color="666666"/>
              <w:right w:val="nil"/>
            </w:tcBorders>
            <w:vAlign w:val="center"/>
          </w:tcPr>
          <w:p w14:paraId="417D0D18" w14:textId="77777777" w:rsidR="00A71454" w:rsidRPr="00DF4C12" w:rsidRDefault="00A71454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th</w:t>
            </w:r>
          </w:p>
        </w:tc>
      </w:tr>
      <w:tr w:rsidR="00A71454" w:rsidRPr="00357E35" w14:paraId="51D335B0" w14:textId="77777777" w:rsidTr="00151F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vAlign w:val="center"/>
          </w:tcPr>
          <w:p w14:paraId="540EC4C1" w14:textId="4F4AB627" w:rsidR="00A71454" w:rsidRPr="00DF4C12" w:rsidRDefault="007D6B28" w:rsidP="00687F20">
            <w:pPr>
              <w:spacing w:line="256" w:lineRule="auto"/>
              <w:ind w:left="74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D6B28">
              <w:rPr>
                <w:rFonts w:ascii="Times New Roman" w:eastAsia="Aptos" w:hAnsi="Times New Roman"/>
                <w:sz w:val="18"/>
                <w:szCs w:val="18"/>
                <w:lang w:val="en-GB"/>
              </w:rPr>
              <w:t>Data are presented as n (%) or median [interquartile range].</w:t>
            </w:r>
            <w:r>
              <w:rPr>
                <w:rFonts w:ascii="Times New Roman" w:eastAsia="Aptos" w:hAnsi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A71454"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  <w:r w:rsidR="00A71454"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</w:t>
            </w:r>
            <w:r w:rsidR="00A71454" w:rsidRPr="00DF4C12">
              <w:rPr>
                <w:rFonts w:ascii="Times New Roman" w:hAnsi="Times New Roman"/>
                <w:b w:val="0"/>
                <w:bCs w:val="0"/>
                <w:sz w:val="18"/>
                <w:szCs w:val="18"/>
                <w:lang w:val="en-GB"/>
              </w:rPr>
              <w:t xml:space="preserve"> Pearson test and Spearman test for normal and non-normal distributed continuous variables, and Mantel-Haenszel test for categorical variables.</w:t>
            </w:r>
            <w:r w:rsidR="00A71454"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* P value of &lt;0.05 is considered statistically significant</w:t>
            </w:r>
          </w:p>
          <w:p w14:paraId="559F0D6F" w14:textId="5F634F34" w:rsidR="00A71454" w:rsidRPr="00DF4C12" w:rsidRDefault="00A71454" w:rsidP="00151F6C">
            <w:pPr>
              <w:ind w:left="74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BMI: Body Mass Index; CCS: Canadian Cardiovascular Society Classification; EuroSCORE: European System for Cardiac Operative Risk Evaluation; LVEF: Left Ventricular Ejection Fraction; MI: Myocardial Infarction; NYHA: New York Heart Association Functional Classification; </w:t>
            </w:r>
            <w:r w:rsidR="00AE795E" w:rsidRPr="00AE795E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PASP: Pulmonary Arterial systolicy Pressure</w:t>
            </w: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; SAVR: Surgical Aortic Valve Replacement; </w:t>
            </w:r>
            <w:r w:rsidR="00AE795E"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TAV</w:t>
            </w:r>
            <w:r w:rsidR="00AE795E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I</w:t>
            </w:r>
            <w:r w:rsidRPr="00DF4C1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: Transcatheter Aortic Valve Implantation</w:t>
            </w:r>
          </w:p>
        </w:tc>
      </w:tr>
    </w:tbl>
    <w:p w14:paraId="518A46D7" w14:textId="77777777" w:rsidR="00A71454" w:rsidRPr="00DF4C12" w:rsidRDefault="00A71454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sectPr w:rsidR="00A71454" w:rsidRPr="00DF4C12" w:rsidSect="004056EE">
          <w:pgSz w:w="16838" w:h="11906" w:orient="landscape"/>
          <w:pgMar w:top="1417" w:right="1417" w:bottom="709" w:left="1417" w:header="708" w:footer="708" w:gutter="0"/>
          <w:cols w:space="708"/>
          <w:docGrid w:linePitch="360"/>
        </w:sectPr>
      </w:pPr>
    </w:p>
    <w:p w14:paraId="5D279A04" w14:textId="072CFE50" w:rsidR="007658FE" w:rsidRPr="00372AEF" w:rsidRDefault="007658FE" w:rsidP="0038349F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7658FE" w:rsidRPr="00372AEF" w:rsidSect="004F510D">
      <w:pgSz w:w="11906" w:h="16838"/>
      <w:pgMar w:top="1417" w:right="70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1D72D2"/>
    <w:rsid w:val="00206FE0"/>
    <w:rsid w:val="0022048D"/>
    <w:rsid w:val="002378CE"/>
    <w:rsid w:val="00250138"/>
    <w:rsid w:val="00292186"/>
    <w:rsid w:val="00292B41"/>
    <w:rsid w:val="002B1A9F"/>
    <w:rsid w:val="002C42B0"/>
    <w:rsid w:val="002C7700"/>
    <w:rsid w:val="002D5D7B"/>
    <w:rsid w:val="002D6A11"/>
    <w:rsid w:val="002E167D"/>
    <w:rsid w:val="00357E35"/>
    <w:rsid w:val="00372AEF"/>
    <w:rsid w:val="0038349F"/>
    <w:rsid w:val="00384D44"/>
    <w:rsid w:val="003A3E4F"/>
    <w:rsid w:val="003B0064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06E01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72D6D"/>
    <w:rsid w:val="00686DE9"/>
    <w:rsid w:val="00687F20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D5A48"/>
    <w:rsid w:val="007D6B28"/>
    <w:rsid w:val="007D7B45"/>
    <w:rsid w:val="007E637E"/>
    <w:rsid w:val="007F214F"/>
    <w:rsid w:val="00823EF5"/>
    <w:rsid w:val="00845C07"/>
    <w:rsid w:val="00847DBC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63A5"/>
    <w:rsid w:val="00AB1533"/>
    <w:rsid w:val="00AE795E"/>
    <w:rsid w:val="00B004E2"/>
    <w:rsid w:val="00B022B5"/>
    <w:rsid w:val="00B32FF6"/>
    <w:rsid w:val="00B3546B"/>
    <w:rsid w:val="00B45C05"/>
    <w:rsid w:val="00B5274D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FB7"/>
    <w:rsid w:val="00E11EBD"/>
    <w:rsid w:val="00E24D57"/>
    <w:rsid w:val="00E27C5B"/>
    <w:rsid w:val="00E477C3"/>
    <w:rsid w:val="00E53FC4"/>
    <w:rsid w:val="00E54AB1"/>
    <w:rsid w:val="00E830DE"/>
    <w:rsid w:val="00EC7BDD"/>
    <w:rsid w:val="00ED0192"/>
    <w:rsid w:val="00EF6CA1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7</TotalTime>
  <Pages>3</Pages>
  <Words>515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9</cp:revision>
  <dcterms:created xsi:type="dcterms:W3CDTF">2024-10-21T11:48:00Z</dcterms:created>
  <dcterms:modified xsi:type="dcterms:W3CDTF">2025-02-18T07:27:00Z</dcterms:modified>
</cp:coreProperties>
</file>